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893A4" w14:textId="7D60312E" w:rsidR="00656AED" w:rsidRPr="00D368AD" w:rsidRDefault="0025322C" w:rsidP="00C6491D">
      <w:pPr>
        <w:jc w:val="center"/>
        <w:rPr>
          <w:rFonts w:ascii="Times New Roman" w:hAnsi="Times New Roman" w:cs="Times New Roman"/>
          <w:szCs w:val="21"/>
        </w:rPr>
      </w:pPr>
      <w:r w:rsidRPr="00D368AD">
        <w:rPr>
          <w:rFonts w:ascii="Times New Roman" w:hAnsi="Times New Roman" w:cs="Times New Roman"/>
          <w:szCs w:val="21"/>
        </w:rPr>
        <w:t xml:space="preserve">Table </w:t>
      </w:r>
      <w:r w:rsidR="004D2AA5">
        <w:rPr>
          <w:rFonts w:ascii="Times New Roman" w:hAnsi="Times New Roman" w:cs="Times New Roman"/>
          <w:szCs w:val="21"/>
        </w:rPr>
        <w:t>S</w:t>
      </w:r>
      <w:r w:rsidRPr="00D368AD">
        <w:rPr>
          <w:rFonts w:ascii="Times New Roman" w:hAnsi="Times New Roman" w:cs="Times New Roman"/>
          <w:szCs w:val="21"/>
        </w:rPr>
        <w:t xml:space="preserve">1 </w:t>
      </w:r>
      <w:r w:rsidR="00C6491D" w:rsidRPr="00D368AD">
        <w:rPr>
          <w:rFonts w:ascii="Times New Roman" w:hAnsi="Times New Roman" w:cs="Times New Roman"/>
          <w:szCs w:val="21"/>
        </w:rPr>
        <w:t xml:space="preserve">  </w:t>
      </w:r>
      <w:r w:rsidRPr="00D368AD">
        <w:rPr>
          <w:rFonts w:ascii="Times New Roman" w:hAnsi="Times New Roman" w:cs="Times New Roman"/>
          <w:szCs w:val="21"/>
        </w:rPr>
        <w:t xml:space="preserve">Primers and </w:t>
      </w:r>
      <w:r w:rsidR="00C6491D" w:rsidRPr="00D368AD">
        <w:rPr>
          <w:rFonts w:ascii="Times New Roman" w:hAnsi="Times New Roman" w:cs="Times New Roman"/>
          <w:szCs w:val="21"/>
        </w:rPr>
        <w:t xml:space="preserve">cycling </w:t>
      </w:r>
      <w:r w:rsidRPr="00D368AD">
        <w:rPr>
          <w:rFonts w:ascii="Times New Roman" w:hAnsi="Times New Roman" w:cs="Times New Roman"/>
          <w:szCs w:val="21"/>
        </w:rPr>
        <w:t>con</w:t>
      </w:r>
      <w:r w:rsidR="00C6491D" w:rsidRPr="00D368AD">
        <w:rPr>
          <w:rFonts w:ascii="Times New Roman" w:hAnsi="Times New Roman" w:cs="Times New Roman"/>
          <w:szCs w:val="21"/>
        </w:rPr>
        <w:t xml:space="preserve">ditions for </w:t>
      </w:r>
      <w:r w:rsidR="00106C0F" w:rsidRPr="00106C0F">
        <w:rPr>
          <w:rFonts w:ascii="Times New Roman" w:hAnsi="Times New Roman" w:cs="Times New Roman"/>
          <w:i/>
          <w:iCs/>
          <w:szCs w:val="21"/>
        </w:rPr>
        <w:t>P</w:t>
      </w:r>
      <w:r w:rsidR="00C6491D" w:rsidRPr="00106C0F">
        <w:rPr>
          <w:rFonts w:ascii="Times New Roman" w:hAnsi="Times New Roman" w:cs="Times New Roman"/>
          <w:i/>
          <w:iCs/>
          <w:szCs w:val="21"/>
        </w:rPr>
        <w:t>vcrt-o</w:t>
      </w:r>
      <w:r w:rsidR="00C6491D" w:rsidRPr="00D368AD">
        <w:rPr>
          <w:rFonts w:ascii="Times New Roman" w:hAnsi="Times New Roman" w:cs="Times New Roman"/>
          <w:i/>
          <w:iCs/>
          <w:szCs w:val="21"/>
        </w:rPr>
        <w:t xml:space="preserve">, </w:t>
      </w:r>
      <w:r w:rsidR="00106C0F">
        <w:rPr>
          <w:rFonts w:ascii="Times New Roman" w:hAnsi="Times New Roman" w:cs="Times New Roman"/>
          <w:i/>
          <w:iCs/>
          <w:szCs w:val="21"/>
        </w:rPr>
        <w:t>P</w:t>
      </w:r>
      <w:r w:rsidR="00C6491D" w:rsidRPr="00D368AD">
        <w:rPr>
          <w:rFonts w:ascii="Times New Roman" w:hAnsi="Times New Roman" w:cs="Times New Roman"/>
          <w:i/>
          <w:iCs/>
          <w:szCs w:val="21"/>
        </w:rPr>
        <w:t xml:space="preserve">vmdr1, </w:t>
      </w:r>
      <w:r w:rsidR="00106C0F">
        <w:rPr>
          <w:rFonts w:ascii="Times New Roman" w:hAnsi="Times New Roman" w:cs="Times New Roman"/>
          <w:i/>
          <w:iCs/>
          <w:szCs w:val="21"/>
        </w:rPr>
        <w:t>P</w:t>
      </w:r>
      <w:r w:rsidR="00C6491D" w:rsidRPr="00D368AD">
        <w:rPr>
          <w:rFonts w:ascii="Times New Roman" w:hAnsi="Times New Roman" w:cs="Times New Roman"/>
          <w:i/>
          <w:iCs/>
          <w:szCs w:val="21"/>
        </w:rPr>
        <w:t xml:space="preserve">vdhps </w:t>
      </w:r>
      <w:r w:rsidR="00C6491D" w:rsidRPr="00D368AD">
        <w:rPr>
          <w:rFonts w:ascii="Times New Roman" w:hAnsi="Times New Roman" w:cs="Times New Roman"/>
          <w:szCs w:val="21"/>
        </w:rPr>
        <w:t>and</w:t>
      </w:r>
      <w:r w:rsidR="00C6491D" w:rsidRPr="00D368AD">
        <w:rPr>
          <w:rFonts w:ascii="Times New Roman" w:hAnsi="Times New Roman" w:cs="Times New Roman"/>
          <w:i/>
          <w:iCs/>
          <w:szCs w:val="21"/>
        </w:rPr>
        <w:t xml:space="preserve"> </w:t>
      </w:r>
      <w:r w:rsidR="00106C0F">
        <w:rPr>
          <w:rFonts w:ascii="Times New Roman" w:hAnsi="Times New Roman" w:cs="Times New Roman"/>
          <w:i/>
          <w:iCs/>
          <w:szCs w:val="21"/>
        </w:rPr>
        <w:t>P</w:t>
      </w:r>
      <w:r w:rsidR="00C6491D" w:rsidRPr="00D368AD">
        <w:rPr>
          <w:rFonts w:ascii="Times New Roman" w:hAnsi="Times New Roman" w:cs="Times New Roman"/>
          <w:i/>
          <w:iCs/>
          <w:szCs w:val="21"/>
        </w:rPr>
        <w:t>vdhfr</w:t>
      </w:r>
      <w:r w:rsidR="00C6491D" w:rsidRPr="00D368AD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C6491D" w:rsidRPr="00D368AD">
        <w:rPr>
          <w:rFonts w:ascii="Times New Roman" w:hAnsi="Times New Roman" w:cs="Times New Roman"/>
          <w:szCs w:val="21"/>
        </w:rPr>
        <w:t>genotyping assa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3925"/>
        <w:gridCol w:w="5289"/>
        <w:gridCol w:w="1418"/>
      </w:tblGrid>
      <w:tr w:rsidR="00B801E7" w:rsidRPr="00D368AD" w14:paraId="1085E4CA" w14:textId="77777777" w:rsidTr="002118DF">
        <w:trPr>
          <w:jc w:val="center"/>
        </w:trPr>
        <w:tc>
          <w:tcPr>
            <w:tcW w:w="1696" w:type="dxa"/>
            <w:vAlign w:val="center"/>
          </w:tcPr>
          <w:p w14:paraId="49129D3F" w14:textId="74493E5E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8AD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3925" w:type="dxa"/>
            <w:vAlign w:val="center"/>
          </w:tcPr>
          <w:p w14:paraId="6A2745C9" w14:textId="773FA5C7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8AD">
              <w:rPr>
                <w:rFonts w:ascii="Times New Roman" w:hAnsi="Times New Roman" w:cs="Times New Roman"/>
                <w:szCs w:val="21"/>
              </w:rPr>
              <w:t>Sequences (5’→3’)</w:t>
            </w:r>
          </w:p>
        </w:tc>
        <w:tc>
          <w:tcPr>
            <w:tcW w:w="5289" w:type="dxa"/>
            <w:vAlign w:val="center"/>
          </w:tcPr>
          <w:p w14:paraId="7FAD304B" w14:textId="0BA1001C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8AD">
              <w:rPr>
                <w:rFonts w:ascii="Times New Roman" w:hAnsi="Times New Roman" w:cs="Times New Roman"/>
                <w:szCs w:val="21"/>
              </w:rPr>
              <w:t>Cycling conditions</w:t>
            </w:r>
          </w:p>
        </w:tc>
        <w:tc>
          <w:tcPr>
            <w:tcW w:w="1418" w:type="dxa"/>
            <w:vAlign w:val="center"/>
          </w:tcPr>
          <w:p w14:paraId="3222AC40" w14:textId="5D309533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8AD">
              <w:rPr>
                <w:rFonts w:ascii="Times New Roman" w:hAnsi="Times New Roman" w:cs="Times New Roman"/>
                <w:szCs w:val="21"/>
              </w:rPr>
              <w:t>Product size(bp)</w:t>
            </w:r>
          </w:p>
        </w:tc>
      </w:tr>
      <w:tr w:rsidR="00B801E7" w:rsidRPr="00D368AD" w14:paraId="4ED45820" w14:textId="77777777" w:rsidTr="00F51A33">
        <w:trPr>
          <w:jc w:val="center"/>
        </w:trPr>
        <w:tc>
          <w:tcPr>
            <w:tcW w:w="1696" w:type="dxa"/>
          </w:tcPr>
          <w:p w14:paraId="7BA6DDA4" w14:textId="23EB92F4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  <w:i/>
                <w:iCs/>
                <w:szCs w:val="21"/>
              </w:rPr>
              <w:t>Pvcrt-o</w:t>
            </w:r>
          </w:p>
        </w:tc>
        <w:tc>
          <w:tcPr>
            <w:tcW w:w="3925" w:type="dxa"/>
          </w:tcPr>
          <w:p w14:paraId="63004CD6" w14:textId="74B751B5" w:rsidR="00B801E7" w:rsidRPr="00D368AD" w:rsidRDefault="00B801E7" w:rsidP="00E972EE">
            <w:pPr>
              <w:jc w:val="left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F: TCC TTG CCG CTG ATT CTA CG</w:t>
            </w:r>
          </w:p>
          <w:p w14:paraId="4B91C8A0" w14:textId="31FFB791" w:rsidR="00B801E7" w:rsidRPr="00D368AD" w:rsidRDefault="00B801E7" w:rsidP="00E972EE">
            <w:pPr>
              <w:jc w:val="left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R: GGT AAC GTT CAT CGG GGG TT</w:t>
            </w:r>
          </w:p>
        </w:tc>
        <w:tc>
          <w:tcPr>
            <w:tcW w:w="5289" w:type="dxa"/>
          </w:tcPr>
          <w:p w14:paraId="32CA7945" w14:textId="47775CBB" w:rsidR="00B801E7" w:rsidRPr="00D368AD" w:rsidRDefault="00533F0C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  <w:r w:rsidRPr="00D368AD">
              <w:rPr>
                <w:rFonts w:ascii="Times New Roman" w:hAnsi="Times New Roman" w:cs="Times New Roman"/>
              </w:rPr>
              <w:t xml:space="preserve">°C </w:t>
            </w:r>
            <w:r>
              <w:rPr>
                <w:rFonts w:ascii="Times New Roman" w:hAnsi="Times New Roman" w:cs="Times New Roman"/>
              </w:rPr>
              <w:t>10</w:t>
            </w:r>
            <w:r w:rsidRPr="00D368AD">
              <w:rPr>
                <w:rFonts w:ascii="Times New Roman" w:hAnsi="Times New Roman" w:cs="Times New Roman"/>
              </w:rPr>
              <w:t xml:space="preserve"> min, [9</w:t>
            </w:r>
            <w:r>
              <w:rPr>
                <w:rFonts w:ascii="Times New Roman" w:hAnsi="Times New Roman" w:cs="Times New Roman"/>
              </w:rPr>
              <w:t>5</w:t>
            </w:r>
            <w:r w:rsidRPr="00D368AD">
              <w:rPr>
                <w:rFonts w:ascii="Times New Roman" w:hAnsi="Times New Roman" w:cs="Times New Roman"/>
              </w:rPr>
              <w:t xml:space="preserve"> °C 30 s, 60 °C </w:t>
            </w:r>
            <w:r>
              <w:rPr>
                <w:rFonts w:ascii="Times New Roman" w:hAnsi="Times New Roman" w:cs="Times New Roman"/>
              </w:rPr>
              <w:t>45</w:t>
            </w:r>
            <w:r w:rsidRPr="00D368AD">
              <w:rPr>
                <w:rFonts w:ascii="Times New Roman" w:hAnsi="Times New Roman" w:cs="Times New Roman"/>
              </w:rPr>
              <w:t xml:space="preserve"> s, </w:t>
            </w:r>
            <w:r>
              <w:rPr>
                <w:rFonts w:ascii="Times New Roman" w:hAnsi="Times New Roman" w:cs="Times New Roman"/>
              </w:rPr>
              <w:t>72</w:t>
            </w:r>
            <w:r w:rsidRPr="00D368AD">
              <w:rPr>
                <w:rFonts w:ascii="Times New Roman" w:hAnsi="Times New Roman" w:cs="Times New Roman"/>
              </w:rPr>
              <w:t xml:space="preserve"> °C </w:t>
            </w:r>
            <w:r>
              <w:rPr>
                <w:rFonts w:ascii="Times New Roman" w:hAnsi="Times New Roman" w:cs="Times New Roman"/>
              </w:rPr>
              <w:t>1</w:t>
            </w:r>
            <w:r w:rsidRPr="00D368AD">
              <w:rPr>
                <w:rFonts w:ascii="Times New Roman" w:hAnsi="Times New Roman" w:cs="Times New Roman"/>
              </w:rPr>
              <w:t xml:space="preserve"> min]×</w:t>
            </w:r>
            <w:r>
              <w:rPr>
                <w:rFonts w:ascii="Times New Roman" w:hAnsi="Times New Roman" w:cs="Times New Roman"/>
              </w:rPr>
              <w:t>35</w:t>
            </w:r>
            <w:r w:rsidRPr="00D368AD">
              <w:rPr>
                <w:rFonts w:ascii="Times New Roman" w:hAnsi="Times New Roman" w:cs="Times New Roman"/>
              </w:rPr>
              <w:t xml:space="preserve"> cycles, </w:t>
            </w:r>
            <w:r>
              <w:rPr>
                <w:rFonts w:ascii="Times New Roman" w:hAnsi="Times New Roman" w:cs="Times New Roman"/>
              </w:rPr>
              <w:t>72</w:t>
            </w:r>
            <w:r w:rsidRPr="00D368AD">
              <w:rPr>
                <w:rFonts w:ascii="Times New Roman" w:hAnsi="Times New Roman" w:cs="Times New Roman"/>
              </w:rPr>
              <w:t xml:space="preserve"> °C </w:t>
            </w:r>
            <w:r w:rsidR="00A71609">
              <w:rPr>
                <w:rFonts w:ascii="Times New Roman" w:hAnsi="Times New Roman" w:cs="Times New Roman"/>
              </w:rPr>
              <w:t>10</w:t>
            </w:r>
            <w:r w:rsidRPr="00D368AD">
              <w:rPr>
                <w:rFonts w:ascii="Times New Roman" w:hAnsi="Times New Roman" w:cs="Times New Roman"/>
              </w:rPr>
              <w:t xml:space="preserve"> min</w:t>
            </w:r>
          </w:p>
        </w:tc>
        <w:tc>
          <w:tcPr>
            <w:tcW w:w="1418" w:type="dxa"/>
            <w:vAlign w:val="center"/>
          </w:tcPr>
          <w:p w14:paraId="1C9B090F" w14:textId="344A854C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327</w:t>
            </w:r>
          </w:p>
        </w:tc>
      </w:tr>
      <w:tr w:rsidR="00B801E7" w:rsidRPr="00D368AD" w14:paraId="686E0972" w14:textId="77777777" w:rsidTr="00F51A33">
        <w:trPr>
          <w:jc w:val="center"/>
        </w:trPr>
        <w:tc>
          <w:tcPr>
            <w:tcW w:w="1696" w:type="dxa"/>
          </w:tcPr>
          <w:p w14:paraId="43459B12" w14:textId="5B97867F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  <w:i/>
                <w:iCs/>
                <w:szCs w:val="21"/>
              </w:rPr>
              <w:t>Pvmdr1</w:t>
            </w:r>
            <w:r w:rsidRPr="00D368AD">
              <w:rPr>
                <w:rFonts w:ascii="Times New Roman" w:hAnsi="Times New Roman" w:cs="Times New Roman"/>
                <w:szCs w:val="21"/>
              </w:rPr>
              <w:t>(1st)</w:t>
            </w:r>
          </w:p>
        </w:tc>
        <w:tc>
          <w:tcPr>
            <w:tcW w:w="3925" w:type="dxa"/>
          </w:tcPr>
          <w:p w14:paraId="72019790" w14:textId="51A353C3" w:rsidR="00B801E7" w:rsidRPr="00D368AD" w:rsidRDefault="00B801E7" w:rsidP="00E972EE">
            <w:pPr>
              <w:jc w:val="left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F: ACG ACA TGA TCC AAA CGA CA</w:t>
            </w:r>
          </w:p>
          <w:p w14:paraId="605ACB0B" w14:textId="563B07CE" w:rsidR="00B801E7" w:rsidRPr="00D368AD" w:rsidRDefault="00B801E7" w:rsidP="00E972EE">
            <w:pPr>
              <w:jc w:val="left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R: CTT ATA TAC GCC GTC CTG CAC</w:t>
            </w:r>
          </w:p>
        </w:tc>
        <w:tc>
          <w:tcPr>
            <w:tcW w:w="5289" w:type="dxa"/>
          </w:tcPr>
          <w:p w14:paraId="162C461B" w14:textId="4DBF4EF4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94 °C 5 min, [94 °C 30 s, 60 °C 30 s, 68 °C 3 min]×20 cycles, 68 °C 5 min</w:t>
            </w:r>
          </w:p>
        </w:tc>
        <w:tc>
          <w:tcPr>
            <w:tcW w:w="1418" w:type="dxa"/>
            <w:vAlign w:val="center"/>
          </w:tcPr>
          <w:p w14:paraId="3B8A3CDF" w14:textId="270A7E52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2784</w:t>
            </w:r>
          </w:p>
        </w:tc>
      </w:tr>
      <w:tr w:rsidR="00B801E7" w:rsidRPr="00D368AD" w14:paraId="57028D48" w14:textId="77777777" w:rsidTr="00F51A33">
        <w:trPr>
          <w:jc w:val="center"/>
        </w:trPr>
        <w:tc>
          <w:tcPr>
            <w:tcW w:w="1696" w:type="dxa"/>
          </w:tcPr>
          <w:p w14:paraId="606D5033" w14:textId="7512E478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  <w:i/>
                <w:iCs/>
                <w:szCs w:val="21"/>
              </w:rPr>
              <w:t>Pvmdr1</w:t>
            </w:r>
            <w:r w:rsidRPr="00D368AD">
              <w:rPr>
                <w:rFonts w:ascii="Times New Roman" w:hAnsi="Times New Roman" w:cs="Times New Roman"/>
                <w:szCs w:val="21"/>
              </w:rPr>
              <w:t>(2nd)</w:t>
            </w:r>
          </w:p>
        </w:tc>
        <w:tc>
          <w:tcPr>
            <w:tcW w:w="3925" w:type="dxa"/>
          </w:tcPr>
          <w:p w14:paraId="6D639ABD" w14:textId="2E96B2FA" w:rsidR="00B801E7" w:rsidRPr="00D368AD" w:rsidRDefault="00B801E7" w:rsidP="00E972EE">
            <w:pPr>
              <w:jc w:val="left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F: GGA TAG TCA TGC CCC AGG ATT G</w:t>
            </w:r>
          </w:p>
          <w:p w14:paraId="5CAAA30C" w14:textId="3996CF04" w:rsidR="00B801E7" w:rsidRPr="00D368AD" w:rsidRDefault="00B801E7" w:rsidP="00E972EE">
            <w:pPr>
              <w:jc w:val="left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R: CAT CAA CTT CCC GGC GTA GC</w:t>
            </w:r>
          </w:p>
        </w:tc>
        <w:tc>
          <w:tcPr>
            <w:tcW w:w="5289" w:type="dxa"/>
          </w:tcPr>
          <w:p w14:paraId="193DDA21" w14:textId="0001F265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94 °C 5 min, [94 °C 30 s, 60 °C 30 s, 68 °C 3 min]×40 cycles, 68 °C 5 min</w:t>
            </w:r>
          </w:p>
        </w:tc>
        <w:tc>
          <w:tcPr>
            <w:tcW w:w="1418" w:type="dxa"/>
            <w:vAlign w:val="center"/>
          </w:tcPr>
          <w:p w14:paraId="74E5E480" w14:textId="7918C0E9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604</w:t>
            </w:r>
          </w:p>
        </w:tc>
      </w:tr>
      <w:tr w:rsidR="00B801E7" w:rsidRPr="00D368AD" w14:paraId="40E6DF16" w14:textId="77777777" w:rsidTr="00F51A33">
        <w:trPr>
          <w:jc w:val="center"/>
        </w:trPr>
        <w:tc>
          <w:tcPr>
            <w:tcW w:w="1696" w:type="dxa"/>
          </w:tcPr>
          <w:p w14:paraId="17F2EC35" w14:textId="08141FA7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  <w:i/>
                <w:iCs/>
                <w:szCs w:val="21"/>
              </w:rPr>
              <w:t>Pvdhps</w:t>
            </w:r>
            <w:r w:rsidRPr="00D368AD">
              <w:rPr>
                <w:rFonts w:ascii="Times New Roman" w:hAnsi="Times New Roman" w:cs="Times New Roman"/>
                <w:szCs w:val="21"/>
              </w:rPr>
              <w:t>(1st)</w:t>
            </w:r>
          </w:p>
        </w:tc>
        <w:tc>
          <w:tcPr>
            <w:tcW w:w="3925" w:type="dxa"/>
          </w:tcPr>
          <w:p w14:paraId="69E16B08" w14:textId="16BFBE1C" w:rsidR="00B801E7" w:rsidRPr="00D368AD" w:rsidRDefault="00B801E7" w:rsidP="00E972EE">
            <w:pPr>
              <w:jc w:val="left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F: GAT GGC GGT TTA TTT GTC G</w:t>
            </w:r>
          </w:p>
          <w:p w14:paraId="5D5C7A0E" w14:textId="2169A895" w:rsidR="00B801E7" w:rsidRPr="00D368AD" w:rsidRDefault="00B801E7" w:rsidP="00E972EE">
            <w:pPr>
              <w:jc w:val="left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R: GCT GAT CTT TGT CTT GAC G</w:t>
            </w:r>
          </w:p>
        </w:tc>
        <w:tc>
          <w:tcPr>
            <w:tcW w:w="5289" w:type="dxa"/>
          </w:tcPr>
          <w:p w14:paraId="3FC34BE5" w14:textId="13E311C8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94 °C 5 min, [94 °C 30 s, 58 °C 30 s, 68 °C 1 min]×20 cycles, 68 °C 5 min</w:t>
            </w:r>
          </w:p>
        </w:tc>
        <w:tc>
          <w:tcPr>
            <w:tcW w:w="1418" w:type="dxa"/>
            <w:vAlign w:val="center"/>
          </w:tcPr>
          <w:p w14:paraId="42435DBE" w14:textId="2A628748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979</w:t>
            </w:r>
          </w:p>
        </w:tc>
      </w:tr>
      <w:tr w:rsidR="00B801E7" w:rsidRPr="00D368AD" w14:paraId="387E0C8E" w14:textId="77777777" w:rsidTr="00F51A33">
        <w:trPr>
          <w:jc w:val="center"/>
        </w:trPr>
        <w:tc>
          <w:tcPr>
            <w:tcW w:w="1696" w:type="dxa"/>
          </w:tcPr>
          <w:p w14:paraId="74092C80" w14:textId="67CFA68E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  <w:i/>
                <w:iCs/>
                <w:szCs w:val="21"/>
              </w:rPr>
              <w:t>Pvdhps</w:t>
            </w:r>
            <w:r w:rsidRPr="00D368AD">
              <w:rPr>
                <w:rFonts w:ascii="Times New Roman" w:hAnsi="Times New Roman" w:cs="Times New Roman"/>
                <w:szCs w:val="21"/>
              </w:rPr>
              <w:t xml:space="preserve"> (2nd)</w:t>
            </w:r>
          </w:p>
        </w:tc>
        <w:tc>
          <w:tcPr>
            <w:tcW w:w="3925" w:type="dxa"/>
          </w:tcPr>
          <w:p w14:paraId="6BF8C2AA" w14:textId="724DE8F3" w:rsidR="00B801E7" w:rsidRPr="00D368AD" w:rsidRDefault="00B801E7" w:rsidP="00E972EE">
            <w:pPr>
              <w:jc w:val="left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F: GCT GTG GAG AGG ATG TTC</w:t>
            </w:r>
          </w:p>
          <w:p w14:paraId="1EFD1EB7" w14:textId="5F3646FD" w:rsidR="00B801E7" w:rsidRPr="00D368AD" w:rsidRDefault="00B801E7" w:rsidP="00E972EE">
            <w:pPr>
              <w:jc w:val="left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R: CCG CTC ATC AGT CTG CAC</w:t>
            </w:r>
          </w:p>
        </w:tc>
        <w:tc>
          <w:tcPr>
            <w:tcW w:w="5289" w:type="dxa"/>
          </w:tcPr>
          <w:p w14:paraId="6F9021D4" w14:textId="412045CE" w:rsidR="00B801E7" w:rsidRPr="00D368AD" w:rsidRDefault="00B801E7" w:rsidP="00BA5B15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94 °C 5 min, [94 °C 30 s, 58 °C 30 s, 68 °C 45 s]×40 cycles, 68 °C 5 min</w:t>
            </w:r>
          </w:p>
        </w:tc>
        <w:tc>
          <w:tcPr>
            <w:tcW w:w="1418" w:type="dxa"/>
            <w:vAlign w:val="center"/>
          </w:tcPr>
          <w:p w14:paraId="076EA992" w14:textId="021C1ED7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755</w:t>
            </w:r>
          </w:p>
        </w:tc>
      </w:tr>
      <w:tr w:rsidR="00B801E7" w:rsidRPr="00D368AD" w14:paraId="22C63001" w14:textId="77777777" w:rsidTr="00F51A33">
        <w:trPr>
          <w:jc w:val="center"/>
        </w:trPr>
        <w:tc>
          <w:tcPr>
            <w:tcW w:w="1696" w:type="dxa"/>
          </w:tcPr>
          <w:p w14:paraId="56B487C4" w14:textId="357886CC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  <w:i/>
                <w:iCs/>
                <w:szCs w:val="21"/>
              </w:rPr>
              <w:t>Pvdhfr</w:t>
            </w:r>
            <w:r w:rsidRPr="00D368AD">
              <w:rPr>
                <w:rFonts w:ascii="Times New Roman" w:hAnsi="Times New Roman" w:cs="Times New Roman"/>
                <w:szCs w:val="21"/>
              </w:rPr>
              <w:t>(1st)</w:t>
            </w:r>
          </w:p>
        </w:tc>
        <w:tc>
          <w:tcPr>
            <w:tcW w:w="3925" w:type="dxa"/>
          </w:tcPr>
          <w:p w14:paraId="558D0580" w14:textId="78293705" w:rsidR="00B801E7" w:rsidRPr="00D368AD" w:rsidRDefault="00B801E7" w:rsidP="00E972EE">
            <w:pPr>
              <w:jc w:val="left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F: CAC CGC ACC AGT TGA TTC CT</w:t>
            </w:r>
          </w:p>
          <w:p w14:paraId="66C93E6C" w14:textId="28453355" w:rsidR="00B801E7" w:rsidRPr="00D368AD" w:rsidRDefault="00B801E7" w:rsidP="00E972EE">
            <w:pPr>
              <w:jc w:val="left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R: CCT CGG CGT TGT TCT TCT</w:t>
            </w:r>
          </w:p>
        </w:tc>
        <w:tc>
          <w:tcPr>
            <w:tcW w:w="5289" w:type="dxa"/>
          </w:tcPr>
          <w:p w14:paraId="516C955E" w14:textId="67DC20CD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94 °C 5 min, [94 °C 30 s, 58 °C 30 s, 68 °C 1 min]×20 cycles, 68 °C 5 min</w:t>
            </w:r>
          </w:p>
        </w:tc>
        <w:tc>
          <w:tcPr>
            <w:tcW w:w="1418" w:type="dxa"/>
            <w:vAlign w:val="center"/>
          </w:tcPr>
          <w:p w14:paraId="4DAB12B6" w14:textId="5C905F26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1009</w:t>
            </w:r>
          </w:p>
        </w:tc>
      </w:tr>
      <w:tr w:rsidR="00B801E7" w:rsidRPr="00D368AD" w14:paraId="584390E3" w14:textId="77777777" w:rsidTr="00F51A33">
        <w:trPr>
          <w:jc w:val="center"/>
        </w:trPr>
        <w:tc>
          <w:tcPr>
            <w:tcW w:w="1696" w:type="dxa"/>
          </w:tcPr>
          <w:p w14:paraId="282C6D35" w14:textId="5DC1416E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  <w:i/>
                <w:iCs/>
                <w:szCs w:val="21"/>
              </w:rPr>
              <w:t>Pvdhfr</w:t>
            </w:r>
            <w:r w:rsidRPr="00D368AD">
              <w:rPr>
                <w:rFonts w:ascii="Times New Roman" w:hAnsi="Times New Roman" w:cs="Times New Roman"/>
                <w:szCs w:val="21"/>
              </w:rPr>
              <w:t xml:space="preserve"> (2nd)</w:t>
            </w:r>
          </w:p>
        </w:tc>
        <w:tc>
          <w:tcPr>
            <w:tcW w:w="3925" w:type="dxa"/>
          </w:tcPr>
          <w:p w14:paraId="3CB534FD" w14:textId="7648C050" w:rsidR="00B801E7" w:rsidRPr="00D368AD" w:rsidRDefault="00B801E7" w:rsidP="00E972EE">
            <w:pPr>
              <w:jc w:val="left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F: CCC CAC CAC ATA ACG AAG</w:t>
            </w:r>
          </w:p>
          <w:p w14:paraId="4B6651BC" w14:textId="351322AD" w:rsidR="00B801E7" w:rsidRPr="00D368AD" w:rsidRDefault="00B801E7" w:rsidP="00E972EE">
            <w:pPr>
              <w:jc w:val="left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R: CCC CAC CTT GCT GTA AAC C</w:t>
            </w:r>
          </w:p>
        </w:tc>
        <w:tc>
          <w:tcPr>
            <w:tcW w:w="5289" w:type="dxa"/>
          </w:tcPr>
          <w:p w14:paraId="2F5A7E14" w14:textId="6543E83C" w:rsidR="00B801E7" w:rsidRPr="00D368AD" w:rsidRDefault="00B801E7" w:rsidP="00BA5B15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94 °C 5 min, [94 °C 30 s, 58 °C 30 s, 68 °C 45 s]×40 cycles, 68 °C 5 min</w:t>
            </w:r>
          </w:p>
        </w:tc>
        <w:tc>
          <w:tcPr>
            <w:tcW w:w="1418" w:type="dxa"/>
            <w:vAlign w:val="center"/>
          </w:tcPr>
          <w:p w14:paraId="3DA38481" w14:textId="443A26A4" w:rsidR="00B801E7" w:rsidRPr="00D368AD" w:rsidRDefault="00B801E7" w:rsidP="00C6491D">
            <w:pPr>
              <w:jc w:val="center"/>
              <w:rPr>
                <w:rFonts w:ascii="Times New Roman" w:hAnsi="Times New Roman" w:cs="Times New Roman"/>
              </w:rPr>
            </w:pPr>
            <w:r w:rsidRPr="00D368AD">
              <w:rPr>
                <w:rFonts w:ascii="Times New Roman" w:hAnsi="Times New Roman" w:cs="Times New Roman"/>
              </w:rPr>
              <w:t>731</w:t>
            </w:r>
          </w:p>
        </w:tc>
      </w:tr>
    </w:tbl>
    <w:p w14:paraId="25B957D3" w14:textId="20A57FB3" w:rsidR="00C6491D" w:rsidRPr="00D368AD" w:rsidRDefault="00C6491D" w:rsidP="00C6491D">
      <w:pPr>
        <w:jc w:val="center"/>
        <w:rPr>
          <w:rFonts w:ascii="Times New Roman" w:hAnsi="Times New Roman" w:cs="Times New Roman"/>
        </w:rPr>
      </w:pPr>
    </w:p>
    <w:p w14:paraId="0820B2A6" w14:textId="69723BC1" w:rsidR="00CC0D3C" w:rsidRPr="00D368AD" w:rsidRDefault="00CC0D3C" w:rsidP="00C6491D">
      <w:pPr>
        <w:jc w:val="center"/>
        <w:rPr>
          <w:rFonts w:ascii="Times New Roman" w:hAnsi="Times New Roman" w:cs="Times New Roman"/>
        </w:rPr>
      </w:pPr>
    </w:p>
    <w:p w14:paraId="5E6B56D1" w14:textId="56EE8BDB" w:rsidR="00CC0D3C" w:rsidRPr="00D368AD" w:rsidRDefault="00CC0D3C" w:rsidP="00C6491D">
      <w:pPr>
        <w:jc w:val="center"/>
        <w:rPr>
          <w:rFonts w:ascii="Times New Roman" w:hAnsi="Times New Roman" w:cs="Times New Roman"/>
        </w:rPr>
      </w:pPr>
    </w:p>
    <w:p w14:paraId="18783B09" w14:textId="577D8004" w:rsidR="00CC0D3C" w:rsidRPr="00D368AD" w:rsidRDefault="00CC0D3C" w:rsidP="00C6491D">
      <w:pPr>
        <w:jc w:val="center"/>
        <w:rPr>
          <w:rFonts w:ascii="Times New Roman" w:hAnsi="Times New Roman" w:cs="Times New Roman"/>
        </w:rPr>
      </w:pPr>
    </w:p>
    <w:p w14:paraId="04A4F8B1" w14:textId="47E54C9B" w:rsidR="00CC0D3C" w:rsidRPr="00D368AD" w:rsidRDefault="00CC0D3C" w:rsidP="00C6491D">
      <w:pPr>
        <w:jc w:val="center"/>
        <w:rPr>
          <w:rFonts w:ascii="Times New Roman" w:hAnsi="Times New Roman" w:cs="Times New Roman"/>
        </w:rPr>
      </w:pPr>
    </w:p>
    <w:p w14:paraId="42B8B9E3" w14:textId="3D389505" w:rsidR="00CC0D3C" w:rsidRPr="00D368AD" w:rsidRDefault="00CC0D3C" w:rsidP="00C6491D">
      <w:pPr>
        <w:jc w:val="center"/>
        <w:rPr>
          <w:rFonts w:ascii="Times New Roman" w:hAnsi="Times New Roman" w:cs="Times New Roman"/>
        </w:rPr>
      </w:pPr>
    </w:p>
    <w:p w14:paraId="3EB9C0CD" w14:textId="77264618" w:rsidR="00D368AD" w:rsidRPr="00D368AD" w:rsidRDefault="00D368AD" w:rsidP="00C6491D">
      <w:pPr>
        <w:jc w:val="center"/>
        <w:rPr>
          <w:rFonts w:ascii="Times New Roman" w:hAnsi="Times New Roman" w:cs="Times New Roman"/>
        </w:rPr>
      </w:pPr>
    </w:p>
    <w:p w14:paraId="125C0DD1" w14:textId="708AD195" w:rsidR="00D368AD" w:rsidRPr="00D368AD" w:rsidRDefault="00D368AD" w:rsidP="00C6491D">
      <w:pPr>
        <w:jc w:val="center"/>
        <w:rPr>
          <w:rFonts w:ascii="Times New Roman" w:hAnsi="Times New Roman" w:cs="Times New Roman"/>
        </w:rPr>
      </w:pPr>
    </w:p>
    <w:p w14:paraId="189725FC" w14:textId="77777777" w:rsidR="00D368AD" w:rsidRPr="00D368AD" w:rsidRDefault="00D368AD" w:rsidP="00C6491D">
      <w:pPr>
        <w:jc w:val="center"/>
        <w:rPr>
          <w:rFonts w:ascii="Times New Roman" w:hAnsi="Times New Roman" w:cs="Times New Roman"/>
        </w:rPr>
      </w:pPr>
    </w:p>
    <w:p w14:paraId="3CFEAE7F" w14:textId="6E4BAF83" w:rsidR="00CC0D3C" w:rsidRPr="00D368AD" w:rsidRDefault="00873B58" w:rsidP="00C6491D">
      <w:pPr>
        <w:jc w:val="center"/>
        <w:rPr>
          <w:rFonts w:ascii="Times New Roman" w:hAnsi="Times New Roman" w:cs="Times New Roman"/>
        </w:rPr>
      </w:pPr>
      <w:r w:rsidRPr="00D368AD">
        <w:rPr>
          <w:rFonts w:ascii="Times New Roman" w:hAnsi="Times New Roman" w:cs="Times New Roman"/>
        </w:rPr>
        <w:lastRenderedPageBreak/>
        <w:t>Table</w:t>
      </w:r>
      <w:r w:rsidR="00D368AD" w:rsidRPr="00D368AD">
        <w:rPr>
          <w:rFonts w:ascii="Times New Roman" w:hAnsi="Times New Roman" w:cs="Times New Roman"/>
        </w:rPr>
        <w:t xml:space="preserve"> </w:t>
      </w:r>
      <w:r w:rsidR="004D2AA5">
        <w:rPr>
          <w:rFonts w:ascii="Times New Roman" w:hAnsi="Times New Roman" w:cs="Times New Roman"/>
        </w:rPr>
        <w:t>S</w:t>
      </w:r>
      <w:bookmarkStart w:id="0" w:name="_GoBack"/>
      <w:bookmarkEnd w:id="0"/>
      <w:r w:rsidR="00D368AD" w:rsidRPr="00D368AD">
        <w:rPr>
          <w:rFonts w:ascii="Times New Roman" w:hAnsi="Times New Roman" w:cs="Times New Roman"/>
        </w:rPr>
        <w:t xml:space="preserve">2 </w:t>
      </w:r>
      <w:r w:rsidR="009C4EB6" w:rsidRPr="00D368AD">
        <w:rPr>
          <w:rFonts w:ascii="Times New Roman" w:hAnsi="Times New Roman" w:cs="Times New Roman"/>
        </w:rPr>
        <w:t xml:space="preserve">Combined </w:t>
      </w:r>
      <w:r w:rsidR="00574802" w:rsidRPr="00D368AD">
        <w:rPr>
          <w:rFonts w:ascii="Times New Roman" w:hAnsi="Times New Roman" w:cs="Times New Roman"/>
        </w:rPr>
        <w:t xml:space="preserve">analysis of all </w:t>
      </w:r>
      <w:r w:rsidR="009C4EB6" w:rsidRPr="00D368AD">
        <w:rPr>
          <w:rFonts w:ascii="Times New Roman" w:hAnsi="Times New Roman" w:cs="Times New Roman"/>
        </w:rPr>
        <w:t xml:space="preserve">mutations from </w:t>
      </w:r>
      <w:r w:rsidR="009C4EB6" w:rsidRPr="00D368AD">
        <w:rPr>
          <w:rFonts w:ascii="Times New Roman" w:hAnsi="Times New Roman" w:cs="Times New Roman"/>
          <w:i/>
          <w:iCs/>
        </w:rPr>
        <w:t>P.</w:t>
      </w:r>
      <w:r w:rsidR="00A46E3A">
        <w:rPr>
          <w:rFonts w:ascii="Times New Roman" w:hAnsi="Times New Roman" w:cs="Times New Roman"/>
          <w:i/>
          <w:iCs/>
        </w:rPr>
        <w:t xml:space="preserve"> </w:t>
      </w:r>
      <w:r w:rsidR="009C4EB6" w:rsidRPr="00D368AD">
        <w:rPr>
          <w:rFonts w:ascii="Times New Roman" w:hAnsi="Times New Roman" w:cs="Times New Roman"/>
          <w:i/>
          <w:iCs/>
        </w:rPr>
        <w:t xml:space="preserve">vivax </w:t>
      </w:r>
      <w:r w:rsidR="009C4EB6" w:rsidRPr="00D368AD">
        <w:rPr>
          <w:rFonts w:ascii="Times New Roman" w:hAnsi="Times New Roman" w:cs="Times New Roman"/>
        </w:rPr>
        <w:t>isolates</w:t>
      </w:r>
    </w:p>
    <w:tbl>
      <w:tblPr>
        <w:tblW w:w="14029" w:type="dxa"/>
        <w:jc w:val="center"/>
        <w:tblLook w:val="04A0" w:firstRow="1" w:lastRow="0" w:firstColumn="1" w:lastColumn="0" w:noHBand="0" w:noVBand="1"/>
      </w:tblPr>
      <w:tblGrid>
        <w:gridCol w:w="1127"/>
        <w:gridCol w:w="863"/>
        <w:gridCol w:w="483"/>
        <w:gridCol w:w="772"/>
        <w:gridCol w:w="661"/>
        <w:gridCol w:w="716"/>
        <w:gridCol w:w="672"/>
        <w:gridCol w:w="950"/>
        <w:gridCol w:w="583"/>
        <w:gridCol w:w="816"/>
        <w:gridCol w:w="772"/>
        <w:gridCol w:w="661"/>
        <w:gridCol w:w="850"/>
        <w:gridCol w:w="772"/>
        <w:gridCol w:w="805"/>
        <w:gridCol w:w="839"/>
        <w:gridCol w:w="805"/>
        <w:gridCol w:w="650"/>
        <w:gridCol w:w="661"/>
        <w:gridCol w:w="860"/>
      </w:tblGrid>
      <w:tr w:rsidR="00CC0D3C" w:rsidRPr="00D368AD" w14:paraId="19E10DF2" w14:textId="77777777" w:rsidTr="00CC0D3C">
        <w:trPr>
          <w:trHeight w:val="255"/>
          <w:jc w:val="center"/>
        </w:trPr>
        <w:tc>
          <w:tcPr>
            <w:tcW w:w="10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9117F" w14:textId="645F00F4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lotype</w:t>
            </w:r>
            <w:r w:rsidR="00873B58" w:rsidRPr="00D368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0F72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vcrt-o</w:t>
            </w:r>
          </w:p>
        </w:tc>
        <w:tc>
          <w:tcPr>
            <w:tcW w:w="441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6479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vdhfr</w:t>
            </w:r>
          </w:p>
        </w:tc>
        <w:tc>
          <w:tcPr>
            <w:tcW w:w="27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657E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vmdr1</w:t>
            </w:r>
          </w:p>
        </w:tc>
        <w:tc>
          <w:tcPr>
            <w:tcW w:w="41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8360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vdhps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C979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of isolates</w:t>
            </w:r>
          </w:p>
        </w:tc>
      </w:tr>
      <w:tr w:rsidR="00CC0D3C" w:rsidRPr="00D368AD" w14:paraId="25C33594" w14:textId="77777777" w:rsidTr="00CC0D3C">
        <w:trPr>
          <w:trHeight w:val="255"/>
          <w:jc w:val="center"/>
        </w:trPr>
        <w:tc>
          <w:tcPr>
            <w:tcW w:w="10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0C152" w14:textId="77777777" w:rsidR="00CC0D3C" w:rsidRPr="00CC0D3C" w:rsidRDefault="00CC0D3C" w:rsidP="00CC0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560C5" w14:textId="77777777" w:rsidR="00CC0D3C" w:rsidRPr="00CC0D3C" w:rsidRDefault="00CC0D3C" w:rsidP="008776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 insert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E5AA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1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99B7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57L/I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D8D9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58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E2C7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61M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D34F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99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4B54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17T/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A3ED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17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9180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958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C2D5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976F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4708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99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D793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076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FA66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382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F36B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383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4373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512M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7520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553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3E6D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58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A797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585</w:t>
            </w:r>
          </w:p>
        </w:tc>
        <w:tc>
          <w:tcPr>
            <w:tcW w:w="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314D7" w14:textId="77777777" w:rsidR="00CC0D3C" w:rsidRPr="00CC0D3C" w:rsidRDefault="00CC0D3C" w:rsidP="00CC0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0D3C" w:rsidRPr="00D368AD" w14:paraId="27348705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2E7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011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nt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A1B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67D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567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CA2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198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18D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585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5EA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B3A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49E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27D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6BE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76B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64D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201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BF1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BFE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0C2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C0D3C" w:rsidRPr="00D368AD" w14:paraId="11003021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838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0BD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nt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091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394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7AC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3FE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D86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F72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4F9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305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72D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5F7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4FA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F50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3C6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F97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0CB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E6A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7F8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C58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C0D3C" w:rsidRPr="00D368AD" w14:paraId="43337104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122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CD9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nt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0F1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D60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B19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B85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A9F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5A7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7D5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2A3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044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18B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220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C9F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0D9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E89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0D2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11B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978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FDC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C0D3C" w:rsidRPr="00D368AD" w14:paraId="5560CC52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895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5F4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B38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3DC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C45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41E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F2A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42F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DF0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870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F03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CA1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D40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4AB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634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B79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E2D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1FE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A32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3BF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C0D3C" w:rsidRPr="00D368AD" w14:paraId="2B431D8D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523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B51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F45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B3C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7F6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8A4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E40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1F5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BED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6E0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477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847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AA7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285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6EC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FA2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4C1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F91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148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DD0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CC0D3C" w:rsidRPr="00D368AD" w14:paraId="5CDA92C8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730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A8D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284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31E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970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A40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8AB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9D2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8E6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009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B90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3EA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0D4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D4E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5F2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AAA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545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0DC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B2F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34C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CC0D3C" w:rsidRPr="00D368AD" w14:paraId="222821E1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FB9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B02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183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C63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8D9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B0A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AAC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D7D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C98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C34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005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F41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A79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435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825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56D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4D0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ADA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DA2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A36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C0D3C" w:rsidRPr="00D368AD" w14:paraId="40A95F89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7EB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30D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126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F95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9B0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260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7CC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053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9CF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DB0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C4E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FF2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533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028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D81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EFC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527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DA1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F1B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8E6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C0D3C" w:rsidRPr="00D368AD" w14:paraId="638BAE53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DB3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B68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nt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830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694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8CE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7E1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482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A2D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F5E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9D4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16F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0D7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857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D34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B7C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AE9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2B3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3AE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FDD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FA9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C0D3C" w:rsidRPr="00D368AD" w14:paraId="588E00FF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91F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E5E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D71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67B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B3D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FDF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FC2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E43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FF5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2D6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AEC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C02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24D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CDA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5F0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9E8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645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EEC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C5A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69D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C0D3C" w:rsidRPr="00D368AD" w14:paraId="0B3D5525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10B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899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nt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CC5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CE9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5E6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96A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04B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140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2C6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85E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C8B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660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02E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127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E0F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F76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9AF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7F5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765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B40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C0D3C" w:rsidRPr="00D368AD" w14:paraId="75D6BAA3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2A8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79A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nt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D7D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EFF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611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F20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7FE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DC2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5C4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DC0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4ED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547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223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484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DE9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CD5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F45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A6E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81F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C3F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C0D3C" w:rsidRPr="00D368AD" w14:paraId="751D719E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EC3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9EB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12C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06A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D3C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EE6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050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FA0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8F7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DFE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D38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56C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ED3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ECE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B55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255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9CA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485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5E9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707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C0D3C" w:rsidRPr="00D368AD" w14:paraId="7CFFFC3A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C10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AC9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nt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344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8BE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465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1F0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F13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AD8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4EF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FB1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DB3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F2F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149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D2A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DBB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BD0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265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8FA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F48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E11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C0D3C" w:rsidRPr="00D368AD" w14:paraId="4727D67D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4B3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201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nt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265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CD9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49B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989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1BD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82D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3E1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B29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B68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56B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95B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178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564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153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ECD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2E7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E80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AD0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C0D3C" w:rsidRPr="00D368AD" w14:paraId="58500A31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628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F58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8BD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C53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A53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582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490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8DF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3E6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EBE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1D5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685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0A3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1C6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2EA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707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B2B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F6E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19F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C93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C0D3C" w:rsidRPr="00D368AD" w14:paraId="00BC4C42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DC4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9D6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5E1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851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D30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621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450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D40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796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C64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2AB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EDB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6E4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CAD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A30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C52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08B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1A0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D48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5CE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C0D3C" w:rsidRPr="00D368AD" w14:paraId="4BE825D7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20A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3B4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nt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CFD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062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1C0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1CE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9F4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A2F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68A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9C1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E42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309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DFD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B31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428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538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F56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5E9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949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AD1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C0D3C" w:rsidRPr="00D368AD" w14:paraId="6AC044EF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799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FFC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528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B0F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6B2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3BB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9E9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29E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19E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1D6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406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818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67F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70F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350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449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93B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BFC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3AB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51C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CC0D3C" w:rsidRPr="00D368AD" w14:paraId="29BB98FC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6D4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F83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0B1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DC5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745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B75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9C5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624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881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EB5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2E8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FD4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E0F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0D3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CF2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E30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6CA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AFE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9A8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87E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C0D3C" w:rsidRPr="00D368AD" w14:paraId="047B3E34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B1A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E65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nt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E0C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4DD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0E8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8B4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453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073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521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4F3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F18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0F5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A9B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6F2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286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D87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963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493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F55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770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C0D3C" w:rsidRPr="00D368AD" w14:paraId="1570D271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066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F85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8BB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36E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687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F66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837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183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E77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1A6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529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F95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748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A87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E0F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FD1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112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EF3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057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77D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C0D3C" w:rsidRPr="00D368AD" w14:paraId="4DBA30F8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E50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55A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90C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FDF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990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EF5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C1F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B12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A98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1B2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8E7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3E0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615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304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31F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BB9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F75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28A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BE7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551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C0D3C" w:rsidRPr="00D368AD" w14:paraId="577DD4F9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887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0610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5C9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0ED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A0E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69A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34E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860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2A3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1C8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48B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C231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C6E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D52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F4D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BF9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A5E8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6DC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437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BDDF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CC0D3C" w:rsidRPr="00D368AD" w14:paraId="7185F278" w14:textId="77777777" w:rsidTr="00CC0D3C">
        <w:trPr>
          <w:trHeight w:val="255"/>
          <w:jc w:val="center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40C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EB5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nt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2D8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E52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7AE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2F42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B3E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2585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242D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A96B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23E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E09A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8109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114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D1C7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7D1C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6F64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2F76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9D6E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5D73" w14:textId="77777777" w:rsidR="00CC0D3C" w:rsidRPr="00CC0D3C" w:rsidRDefault="00CC0D3C" w:rsidP="00CC0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D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6D68C5B0" w14:textId="6774EA05" w:rsidR="00CC0D3C" w:rsidRPr="00D368AD" w:rsidRDefault="00CC0D3C" w:rsidP="00C6491D">
      <w:pPr>
        <w:jc w:val="center"/>
        <w:rPr>
          <w:rFonts w:ascii="Times New Roman" w:hAnsi="Times New Roman" w:cs="Times New Roman"/>
        </w:rPr>
      </w:pPr>
    </w:p>
    <w:p w14:paraId="0B42B00A" w14:textId="77777777" w:rsidR="00CC0D3C" w:rsidRPr="00D368AD" w:rsidRDefault="00CC0D3C" w:rsidP="00C6491D">
      <w:pPr>
        <w:jc w:val="center"/>
        <w:rPr>
          <w:rFonts w:ascii="Times New Roman" w:hAnsi="Times New Roman" w:cs="Times New Roman"/>
        </w:rPr>
      </w:pPr>
    </w:p>
    <w:sectPr w:rsidR="00CC0D3C" w:rsidRPr="00D368AD" w:rsidSect="002532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92437F" w14:textId="77777777" w:rsidR="004744C6" w:rsidRDefault="004744C6" w:rsidP="0025322C">
      <w:r>
        <w:separator/>
      </w:r>
    </w:p>
  </w:endnote>
  <w:endnote w:type="continuationSeparator" w:id="0">
    <w:p w14:paraId="6D291F20" w14:textId="77777777" w:rsidR="004744C6" w:rsidRDefault="004744C6" w:rsidP="00253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926120" w14:textId="77777777" w:rsidR="004744C6" w:rsidRDefault="004744C6" w:rsidP="0025322C">
      <w:r>
        <w:separator/>
      </w:r>
    </w:p>
  </w:footnote>
  <w:footnote w:type="continuationSeparator" w:id="0">
    <w:p w14:paraId="11382772" w14:textId="77777777" w:rsidR="004744C6" w:rsidRDefault="004744C6" w:rsidP="00253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92E"/>
    <w:rsid w:val="0004477C"/>
    <w:rsid w:val="000628A1"/>
    <w:rsid w:val="000F155D"/>
    <w:rsid w:val="00106C0F"/>
    <w:rsid w:val="00126EB6"/>
    <w:rsid w:val="0013192E"/>
    <w:rsid w:val="002118DF"/>
    <w:rsid w:val="0025322C"/>
    <w:rsid w:val="0028171E"/>
    <w:rsid w:val="002F1969"/>
    <w:rsid w:val="002F7FB8"/>
    <w:rsid w:val="00463999"/>
    <w:rsid w:val="004744C6"/>
    <w:rsid w:val="004D2AA5"/>
    <w:rsid w:val="00533F0C"/>
    <w:rsid w:val="00574802"/>
    <w:rsid w:val="00580BA6"/>
    <w:rsid w:val="00656AED"/>
    <w:rsid w:val="00873B58"/>
    <w:rsid w:val="00877688"/>
    <w:rsid w:val="00985F55"/>
    <w:rsid w:val="009C4EB6"/>
    <w:rsid w:val="00A46E3A"/>
    <w:rsid w:val="00A71609"/>
    <w:rsid w:val="00A740B3"/>
    <w:rsid w:val="00B801E7"/>
    <w:rsid w:val="00B972EB"/>
    <w:rsid w:val="00BA5B15"/>
    <w:rsid w:val="00BE7220"/>
    <w:rsid w:val="00BF3E71"/>
    <w:rsid w:val="00C6491D"/>
    <w:rsid w:val="00CB33D0"/>
    <w:rsid w:val="00CC0D3C"/>
    <w:rsid w:val="00D368AD"/>
    <w:rsid w:val="00D71002"/>
    <w:rsid w:val="00E856DF"/>
    <w:rsid w:val="00E972EE"/>
    <w:rsid w:val="00F51A33"/>
    <w:rsid w:val="00F5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38ED4"/>
  <w15:chartTrackingRefBased/>
  <w15:docId w15:val="{D546893B-DBC1-449F-8284-BE83433EA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32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3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322C"/>
    <w:rPr>
      <w:sz w:val="18"/>
      <w:szCs w:val="18"/>
    </w:rPr>
  </w:style>
  <w:style w:type="table" w:styleId="a7">
    <w:name w:val="Table Grid"/>
    <w:basedOn w:val="a1"/>
    <w:uiPriority w:val="39"/>
    <w:rsid w:val="00C64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9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4</TotalTime>
  <Pages>3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笑笑 王</dc:creator>
  <cp:keywords/>
  <dc:description/>
  <cp:lastModifiedBy>王 笑笑</cp:lastModifiedBy>
  <cp:revision>36</cp:revision>
  <dcterms:created xsi:type="dcterms:W3CDTF">2019-08-20T07:11:00Z</dcterms:created>
  <dcterms:modified xsi:type="dcterms:W3CDTF">2019-09-27T12:41:00Z</dcterms:modified>
</cp:coreProperties>
</file>